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17F6BA" w14:textId="77777777" w:rsidR="00823948" w:rsidRPr="007C0404" w:rsidRDefault="00823948" w:rsidP="00823948">
      <w:pPr>
        <w:rPr>
          <w:sz w:val="22"/>
          <w:szCs w:val="22"/>
        </w:rPr>
      </w:pPr>
      <w:r w:rsidRPr="007C0404">
        <w:rPr>
          <w:b/>
          <w:bCs/>
          <w:sz w:val="22"/>
          <w:szCs w:val="22"/>
        </w:rPr>
        <w:t xml:space="preserve">Table S2. </w:t>
      </w:r>
      <w:r w:rsidRPr="007C0404">
        <w:rPr>
          <w:sz w:val="22"/>
          <w:szCs w:val="22"/>
        </w:rPr>
        <w:t xml:space="preserve">The effect of maternal diet on indices of alpha diversity (least square means ± SEM) </w:t>
      </w:r>
    </w:p>
    <w:p w14:paraId="1D612BDE" w14:textId="77777777" w:rsidR="00823948" w:rsidRPr="007C0404" w:rsidRDefault="00823948" w:rsidP="00823948">
      <w:pPr>
        <w:jc w:val="center"/>
        <w:rPr>
          <w:sz w:val="22"/>
          <w:szCs w:val="22"/>
        </w:rPr>
      </w:pPr>
    </w:p>
    <w:tbl>
      <w:tblPr>
        <w:tblW w:w="9654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432"/>
        <w:gridCol w:w="1555"/>
        <w:gridCol w:w="1556"/>
        <w:gridCol w:w="1555"/>
        <w:gridCol w:w="1556"/>
      </w:tblGrid>
      <w:tr w:rsidR="00823948" w:rsidRPr="007C0404" w14:paraId="04018BAC" w14:textId="77777777" w:rsidTr="00F331B1">
        <w:trPr>
          <w:trHeight w:val="328"/>
        </w:trPr>
        <w:tc>
          <w:tcPr>
            <w:tcW w:w="343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3DCA583" w14:textId="77777777" w:rsidR="00823948" w:rsidRPr="007C0404" w:rsidRDefault="00823948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Maternal diet</w:t>
            </w:r>
            <w:r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155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2C65F78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Dried</w:t>
            </w:r>
          </w:p>
        </w:tc>
        <w:tc>
          <w:tcPr>
            <w:tcW w:w="155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F494001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reserved</w:t>
            </w:r>
          </w:p>
        </w:tc>
        <w:tc>
          <w:tcPr>
            <w:tcW w:w="155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8295628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SEM</w:t>
            </w:r>
          </w:p>
        </w:tc>
        <w:tc>
          <w:tcPr>
            <w:tcW w:w="155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4DB16AC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-value</w:t>
            </w:r>
          </w:p>
        </w:tc>
      </w:tr>
      <w:tr w:rsidR="00823948" w:rsidRPr="007C0404" w14:paraId="0E8F07E5" w14:textId="77777777" w:rsidTr="00F331B1">
        <w:trPr>
          <w:trHeight w:val="328"/>
        </w:trPr>
        <w:tc>
          <w:tcPr>
            <w:tcW w:w="3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7E807" w14:textId="77777777" w:rsidR="00823948" w:rsidRPr="007C0404" w:rsidRDefault="00823948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Sow at farrowing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D2445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528BB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87A94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36825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</w:tr>
      <w:tr w:rsidR="00823948" w:rsidRPr="007C0404" w14:paraId="698E6733" w14:textId="77777777" w:rsidTr="00F331B1">
        <w:trPr>
          <w:trHeight w:val="328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202E955D" w14:textId="77777777" w:rsidR="00823948" w:rsidRPr="007C0404" w:rsidRDefault="00823948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Observ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624DAF7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50.7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EF108D4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51.7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FEC715A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9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CC55658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74</w:t>
            </w:r>
          </w:p>
        </w:tc>
      </w:tr>
      <w:tr w:rsidR="00823948" w:rsidRPr="007C0404" w14:paraId="4A91BC2D" w14:textId="77777777" w:rsidTr="00F331B1">
        <w:trPr>
          <w:trHeight w:val="328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171A0BB0" w14:textId="77777777" w:rsidR="00823948" w:rsidRPr="007C0404" w:rsidRDefault="00823948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Shann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D3F1196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4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7929F9A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5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F01B74E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6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FE1F570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01</w:t>
            </w:r>
          </w:p>
        </w:tc>
      </w:tr>
      <w:tr w:rsidR="00823948" w:rsidRPr="007C0404" w14:paraId="7FB7A351" w14:textId="77777777" w:rsidTr="00F331B1">
        <w:trPr>
          <w:trHeight w:val="328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53ECF92A" w14:textId="77777777" w:rsidR="00823948" w:rsidRPr="007C0404" w:rsidRDefault="00823948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Simps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51FB2E6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9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C1EF7F2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9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B1AE94F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0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2757934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14</w:t>
            </w:r>
          </w:p>
        </w:tc>
      </w:tr>
      <w:tr w:rsidR="00823948" w:rsidRPr="007C0404" w14:paraId="3E300F47" w14:textId="77777777" w:rsidTr="00F331B1">
        <w:trPr>
          <w:trHeight w:val="328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43015C0D" w14:textId="77777777" w:rsidR="00823948" w:rsidRPr="007C0404" w:rsidRDefault="00823948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Fish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63541B4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8.9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4266E34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9.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15EBC99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52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A760F27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75</w:t>
            </w:r>
          </w:p>
        </w:tc>
      </w:tr>
      <w:tr w:rsidR="00823948" w:rsidRPr="007C0404" w14:paraId="412098A6" w14:textId="77777777" w:rsidTr="00F331B1">
        <w:trPr>
          <w:trHeight w:val="328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54C6F4E7" w14:textId="77777777" w:rsidR="00823948" w:rsidRPr="007C0404" w:rsidRDefault="00823948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iglet at d 10 postpartum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FAE2126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63AA9D7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3925A53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09FE4FC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</w:tr>
      <w:tr w:rsidR="00823948" w:rsidRPr="007C0404" w14:paraId="676D1EC1" w14:textId="77777777" w:rsidTr="00F331B1">
        <w:trPr>
          <w:trHeight w:val="328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1A8CF0F3" w14:textId="77777777" w:rsidR="00823948" w:rsidRPr="007C0404" w:rsidRDefault="00823948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Observ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C04492F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61.8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B785EAD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59.7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3D4DB15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73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7E56C00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593</w:t>
            </w:r>
          </w:p>
        </w:tc>
      </w:tr>
      <w:tr w:rsidR="00823948" w:rsidRPr="007C0404" w14:paraId="4A912C9F" w14:textId="77777777" w:rsidTr="00F331B1">
        <w:trPr>
          <w:trHeight w:val="328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6041BB63" w14:textId="77777777" w:rsidR="00823948" w:rsidRPr="007C0404" w:rsidRDefault="00823948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Shann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4BEA6AC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5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10CE8EE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5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750C122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6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00E2AEA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83</w:t>
            </w:r>
          </w:p>
        </w:tc>
      </w:tr>
      <w:tr w:rsidR="00823948" w:rsidRPr="007C0404" w14:paraId="1E35E2DE" w14:textId="77777777" w:rsidTr="00F331B1">
        <w:trPr>
          <w:trHeight w:val="328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3E69B2E4" w14:textId="77777777" w:rsidR="00823948" w:rsidRPr="007C0404" w:rsidRDefault="00823948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Simps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800BA94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9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F02B33B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9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5A2B4D4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0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DFFED0D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22</w:t>
            </w:r>
          </w:p>
        </w:tc>
      </w:tr>
      <w:tr w:rsidR="00823948" w:rsidRPr="007C0404" w14:paraId="1E806DC0" w14:textId="77777777" w:rsidTr="00F331B1">
        <w:trPr>
          <w:trHeight w:val="328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144D1BA5" w14:textId="77777777" w:rsidR="00823948" w:rsidRPr="007C0404" w:rsidRDefault="00823948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Fish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D2A36DF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1.3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787F01E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0.8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5135FFB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355D2AF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15</w:t>
            </w:r>
          </w:p>
        </w:tc>
      </w:tr>
      <w:tr w:rsidR="00823948" w:rsidRPr="007C0404" w14:paraId="4202C924" w14:textId="77777777" w:rsidTr="00F331B1">
        <w:trPr>
          <w:trHeight w:val="328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3FFF20FD" w14:textId="77777777" w:rsidR="00823948" w:rsidRPr="007C0404" w:rsidRDefault="00823948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iglet at weaning (d 2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9A15344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D042ADF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3ED9EAE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DED41D0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</w:tr>
      <w:tr w:rsidR="00823948" w:rsidRPr="007C0404" w14:paraId="34BA0E0D" w14:textId="77777777" w:rsidTr="00F331B1">
        <w:trPr>
          <w:trHeight w:val="328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7FEB383A" w14:textId="77777777" w:rsidR="00823948" w:rsidRPr="007C0404" w:rsidRDefault="00823948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Observ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DD8F437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54.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71DD872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54.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F0547A3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3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899F0DD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904</w:t>
            </w:r>
          </w:p>
        </w:tc>
      </w:tr>
      <w:tr w:rsidR="00823948" w:rsidRPr="007C0404" w14:paraId="1B05BD9F" w14:textId="77777777" w:rsidTr="00F331B1">
        <w:trPr>
          <w:trHeight w:val="328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60B9D24D" w14:textId="77777777" w:rsidR="00823948" w:rsidRPr="007C0404" w:rsidRDefault="00823948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Shann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3C5BC0C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2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3CBFDA9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3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3CF2C6A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DE7A730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85</w:t>
            </w:r>
          </w:p>
        </w:tc>
      </w:tr>
      <w:tr w:rsidR="00823948" w:rsidRPr="007C0404" w14:paraId="58501451" w14:textId="77777777" w:rsidTr="00F331B1">
        <w:trPr>
          <w:trHeight w:val="328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464846CA" w14:textId="77777777" w:rsidR="00823948" w:rsidRPr="007C0404" w:rsidRDefault="00823948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Simps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DD09EE7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9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76CF6DC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9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A4721D4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5E97591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511</w:t>
            </w:r>
          </w:p>
        </w:tc>
      </w:tr>
      <w:tr w:rsidR="00823948" w:rsidRPr="007C0404" w14:paraId="09685FAB" w14:textId="77777777" w:rsidTr="00F331B1">
        <w:trPr>
          <w:trHeight w:val="328"/>
        </w:trPr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83CB2" w14:textId="77777777" w:rsidR="00823948" w:rsidRPr="007C0404" w:rsidRDefault="00823948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Fisher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D4744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9.6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3C3EF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9.7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0858F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9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0A1B5" w14:textId="77777777" w:rsidR="00823948" w:rsidRPr="007C0404" w:rsidRDefault="008239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914</w:t>
            </w:r>
          </w:p>
        </w:tc>
      </w:tr>
    </w:tbl>
    <w:p w14:paraId="042ADE78" w14:textId="77777777" w:rsidR="00823948" w:rsidRPr="007C0404" w:rsidRDefault="00823948" w:rsidP="00823948">
      <w:pPr>
        <w:rPr>
          <w:rFonts w:eastAsia="MS Mincho"/>
          <w:sz w:val="22"/>
          <w:szCs w:val="22"/>
          <w:lang w:val="en-GB"/>
        </w:rPr>
      </w:pPr>
    </w:p>
    <w:p w14:paraId="7BA54FAC" w14:textId="77777777" w:rsidR="00823948" w:rsidRPr="007D4302" w:rsidRDefault="00823948" w:rsidP="00823948">
      <w:r w:rsidRPr="007D4302">
        <w:rPr>
          <w:vertAlign w:val="superscript"/>
        </w:rPr>
        <w:t xml:space="preserve">a </w:t>
      </w:r>
      <w:r w:rsidRPr="007D4302">
        <w:t>Grain was either mechanically dried to a moisture content of 140 g/kg or preserved with an organic acid mould inhibitor at an inclusion rate of 4 g/kg and remained at 180 g/kg moisture content.</w:t>
      </w:r>
    </w:p>
    <w:p w14:paraId="5DF6E30F" w14:textId="77777777" w:rsidR="00417276" w:rsidRDefault="00417276"/>
    <w:sectPr w:rsidR="004172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948"/>
    <w:rsid w:val="000014D4"/>
    <w:rsid w:val="00020149"/>
    <w:rsid w:val="00033B27"/>
    <w:rsid w:val="00051B80"/>
    <w:rsid w:val="00053137"/>
    <w:rsid w:val="000631FF"/>
    <w:rsid w:val="000720B5"/>
    <w:rsid w:val="00094651"/>
    <w:rsid w:val="000A1052"/>
    <w:rsid w:val="000A230B"/>
    <w:rsid w:val="000B0EB4"/>
    <w:rsid w:val="000D4284"/>
    <w:rsid w:val="000D4694"/>
    <w:rsid w:val="000D4C82"/>
    <w:rsid w:val="000F1585"/>
    <w:rsid w:val="00102FA1"/>
    <w:rsid w:val="001126BF"/>
    <w:rsid w:val="00122626"/>
    <w:rsid w:val="00125B23"/>
    <w:rsid w:val="00143CE1"/>
    <w:rsid w:val="00144937"/>
    <w:rsid w:val="0014671C"/>
    <w:rsid w:val="00153D06"/>
    <w:rsid w:val="001542D8"/>
    <w:rsid w:val="001678BC"/>
    <w:rsid w:val="00174B1E"/>
    <w:rsid w:val="00175171"/>
    <w:rsid w:val="001769CD"/>
    <w:rsid w:val="00177439"/>
    <w:rsid w:val="001D1DC2"/>
    <w:rsid w:val="0020218C"/>
    <w:rsid w:val="00205F8F"/>
    <w:rsid w:val="002344F5"/>
    <w:rsid w:val="00235752"/>
    <w:rsid w:val="00242AFE"/>
    <w:rsid w:val="00254A57"/>
    <w:rsid w:val="00290EA9"/>
    <w:rsid w:val="002C3F62"/>
    <w:rsid w:val="00301DE1"/>
    <w:rsid w:val="003060AC"/>
    <w:rsid w:val="003200E1"/>
    <w:rsid w:val="0032038E"/>
    <w:rsid w:val="00326DAF"/>
    <w:rsid w:val="003309EA"/>
    <w:rsid w:val="00330B8A"/>
    <w:rsid w:val="0034044A"/>
    <w:rsid w:val="00362413"/>
    <w:rsid w:val="00364DAC"/>
    <w:rsid w:val="00365E32"/>
    <w:rsid w:val="0036740F"/>
    <w:rsid w:val="003A6A72"/>
    <w:rsid w:val="003B5F5F"/>
    <w:rsid w:val="003D2C69"/>
    <w:rsid w:val="003D7F7E"/>
    <w:rsid w:val="003E281C"/>
    <w:rsid w:val="00403663"/>
    <w:rsid w:val="0040586C"/>
    <w:rsid w:val="00417276"/>
    <w:rsid w:val="00441905"/>
    <w:rsid w:val="004471AE"/>
    <w:rsid w:val="00453C8F"/>
    <w:rsid w:val="00472AF7"/>
    <w:rsid w:val="00496A34"/>
    <w:rsid w:val="004B491F"/>
    <w:rsid w:val="004C37C6"/>
    <w:rsid w:val="004D0134"/>
    <w:rsid w:val="004D0AD0"/>
    <w:rsid w:val="004E2EBD"/>
    <w:rsid w:val="004F1A63"/>
    <w:rsid w:val="00504677"/>
    <w:rsid w:val="00506222"/>
    <w:rsid w:val="0053111D"/>
    <w:rsid w:val="005405A1"/>
    <w:rsid w:val="00597818"/>
    <w:rsid w:val="005A056F"/>
    <w:rsid w:val="005A2EE3"/>
    <w:rsid w:val="005A59E9"/>
    <w:rsid w:val="005B6A1C"/>
    <w:rsid w:val="005C0CE0"/>
    <w:rsid w:val="005C7575"/>
    <w:rsid w:val="0061569E"/>
    <w:rsid w:val="00654FE2"/>
    <w:rsid w:val="00674B47"/>
    <w:rsid w:val="00685A02"/>
    <w:rsid w:val="00694F9B"/>
    <w:rsid w:val="006A0910"/>
    <w:rsid w:val="006C68B9"/>
    <w:rsid w:val="006E0284"/>
    <w:rsid w:val="006F051E"/>
    <w:rsid w:val="0071271C"/>
    <w:rsid w:val="007301CE"/>
    <w:rsid w:val="00750ADC"/>
    <w:rsid w:val="00783D71"/>
    <w:rsid w:val="007C4120"/>
    <w:rsid w:val="007C6977"/>
    <w:rsid w:val="007D6F9D"/>
    <w:rsid w:val="007E0881"/>
    <w:rsid w:val="007F43A4"/>
    <w:rsid w:val="007F5CB8"/>
    <w:rsid w:val="00816F52"/>
    <w:rsid w:val="00823948"/>
    <w:rsid w:val="008307AF"/>
    <w:rsid w:val="00833A9D"/>
    <w:rsid w:val="00847397"/>
    <w:rsid w:val="00861DC6"/>
    <w:rsid w:val="008821CC"/>
    <w:rsid w:val="00892840"/>
    <w:rsid w:val="008C3E94"/>
    <w:rsid w:val="008D0095"/>
    <w:rsid w:val="009001B3"/>
    <w:rsid w:val="00905A36"/>
    <w:rsid w:val="00906FAA"/>
    <w:rsid w:val="00910E91"/>
    <w:rsid w:val="00914583"/>
    <w:rsid w:val="009218AA"/>
    <w:rsid w:val="00937312"/>
    <w:rsid w:val="009567E4"/>
    <w:rsid w:val="009652B7"/>
    <w:rsid w:val="009A1DA1"/>
    <w:rsid w:val="009A3274"/>
    <w:rsid w:val="00A06596"/>
    <w:rsid w:val="00A07004"/>
    <w:rsid w:val="00A222CE"/>
    <w:rsid w:val="00A32755"/>
    <w:rsid w:val="00A41AA3"/>
    <w:rsid w:val="00A420F6"/>
    <w:rsid w:val="00A44201"/>
    <w:rsid w:val="00A524B7"/>
    <w:rsid w:val="00A5351D"/>
    <w:rsid w:val="00A53BDE"/>
    <w:rsid w:val="00A55638"/>
    <w:rsid w:val="00A70045"/>
    <w:rsid w:val="00A85B77"/>
    <w:rsid w:val="00A91540"/>
    <w:rsid w:val="00AA0B8E"/>
    <w:rsid w:val="00AA6D96"/>
    <w:rsid w:val="00AA6E5C"/>
    <w:rsid w:val="00AA7208"/>
    <w:rsid w:val="00AB21AF"/>
    <w:rsid w:val="00AB3AF8"/>
    <w:rsid w:val="00AB5D52"/>
    <w:rsid w:val="00AC4AAF"/>
    <w:rsid w:val="00AF1339"/>
    <w:rsid w:val="00AF2977"/>
    <w:rsid w:val="00B04840"/>
    <w:rsid w:val="00B345E3"/>
    <w:rsid w:val="00B35A41"/>
    <w:rsid w:val="00B72518"/>
    <w:rsid w:val="00B93916"/>
    <w:rsid w:val="00B9670F"/>
    <w:rsid w:val="00BA48D2"/>
    <w:rsid w:val="00BA4A8A"/>
    <w:rsid w:val="00BA506E"/>
    <w:rsid w:val="00BB2AA0"/>
    <w:rsid w:val="00BB5FD1"/>
    <w:rsid w:val="00BF58CF"/>
    <w:rsid w:val="00C23F68"/>
    <w:rsid w:val="00C41A45"/>
    <w:rsid w:val="00C43508"/>
    <w:rsid w:val="00C43798"/>
    <w:rsid w:val="00C750B8"/>
    <w:rsid w:val="00C9234A"/>
    <w:rsid w:val="00CA221D"/>
    <w:rsid w:val="00CC15E5"/>
    <w:rsid w:val="00CC26B6"/>
    <w:rsid w:val="00CD038D"/>
    <w:rsid w:val="00CE5578"/>
    <w:rsid w:val="00CF7027"/>
    <w:rsid w:val="00D05698"/>
    <w:rsid w:val="00D11D5C"/>
    <w:rsid w:val="00D14185"/>
    <w:rsid w:val="00D33ECB"/>
    <w:rsid w:val="00D40836"/>
    <w:rsid w:val="00D4626A"/>
    <w:rsid w:val="00D54F7C"/>
    <w:rsid w:val="00D55FE4"/>
    <w:rsid w:val="00D81D21"/>
    <w:rsid w:val="00DC2CB1"/>
    <w:rsid w:val="00DC71A5"/>
    <w:rsid w:val="00DE67C4"/>
    <w:rsid w:val="00E1071E"/>
    <w:rsid w:val="00E11FB7"/>
    <w:rsid w:val="00E169F5"/>
    <w:rsid w:val="00E224D3"/>
    <w:rsid w:val="00E24A0E"/>
    <w:rsid w:val="00E27C0C"/>
    <w:rsid w:val="00E365C5"/>
    <w:rsid w:val="00E44A30"/>
    <w:rsid w:val="00E5095B"/>
    <w:rsid w:val="00E67CC5"/>
    <w:rsid w:val="00E725DB"/>
    <w:rsid w:val="00E76D8D"/>
    <w:rsid w:val="00E83B3E"/>
    <w:rsid w:val="00E84F3C"/>
    <w:rsid w:val="00E9198B"/>
    <w:rsid w:val="00E922A8"/>
    <w:rsid w:val="00E93D9B"/>
    <w:rsid w:val="00EA09B3"/>
    <w:rsid w:val="00EA12B4"/>
    <w:rsid w:val="00EA1EB6"/>
    <w:rsid w:val="00EC323D"/>
    <w:rsid w:val="00EC38B0"/>
    <w:rsid w:val="00EC7794"/>
    <w:rsid w:val="00ED1975"/>
    <w:rsid w:val="00EE1218"/>
    <w:rsid w:val="00EE4D37"/>
    <w:rsid w:val="00EF0762"/>
    <w:rsid w:val="00EF2F06"/>
    <w:rsid w:val="00F03503"/>
    <w:rsid w:val="00F03645"/>
    <w:rsid w:val="00F04D74"/>
    <w:rsid w:val="00F10C26"/>
    <w:rsid w:val="00F24C61"/>
    <w:rsid w:val="00F41CF7"/>
    <w:rsid w:val="00F43719"/>
    <w:rsid w:val="00F52B9E"/>
    <w:rsid w:val="00F66640"/>
    <w:rsid w:val="00F67BA7"/>
    <w:rsid w:val="00FD51AD"/>
    <w:rsid w:val="00FE3D14"/>
    <w:rsid w:val="00FF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E1877D"/>
  <w15:chartTrackingRefBased/>
  <w15:docId w15:val="{6222E044-97B6-0449-A617-A366A734F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94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39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9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94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94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9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94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94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94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94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9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9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9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9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9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9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9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9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9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9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39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94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39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94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39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94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39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9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9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9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Maher</dc:creator>
  <cp:keywords/>
  <dc:description/>
  <cp:lastModifiedBy>Microsoft Office User</cp:lastModifiedBy>
  <cp:revision>2</cp:revision>
  <dcterms:created xsi:type="dcterms:W3CDTF">2025-01-15T17:47:00Z</dcterms:created>
  <dcterms:modified xsi:type="dcterms:W3CDTF">2025-01-15T17:47:00Z</dcterms:modified>
</cp:coreProperties>
</file>